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CC98D" w14:textId="32183FEE" w:rsidR="00C81070" w:rsidRPr="00C81070" w:rsidRDefault="00C81070">
      <w:pPr>
        <w:rPr>
          <w:rFonts w:ascii="Times New Roman" w:hAnsi="Times New Roman" w:cs="Times New Roman"/>
          <w:b/>
          <w:bCs/>
        </w:rPr>
      </w:pPr>
      <w:r w:rsidRPr="00C81070">
        <w:rPr>
          <w:rFonts w:ascii="Times New Roman" w:hAnsi="Times New Roman" w:cs="Times New Roman"/>
          <w:b/>
          <w:bCs/>
        </w:rPr>
        <w:t>Table S1.</w:t>
      </w:r>
      <w:r w:rsidRPr="00C81070">
        <w:rPr>
          <w:rFonts w:ascii="Times New Roman" w:hAnsi="Times New Roman" w:cs="Times New Roman"/>
          <w:b/>
          <w:bCs/>
        </w:rPr>
        <w:fldChar w:fldCharType="begin"/>
      </w:r>
      <w:r w:rsidRPr="00C81070">
        <w:rPr>
          <w:rFonts w:ascii="Times New Roman" w:hAnsi="Times New Roman" w:cs="Times New Roman"/>
          <w:b/>
          <w:bCs/>
        </w:rPr>
        <w:instrText xml:space="preserve"> LINK </w:instrText>
      </w:r>
      <w:r w:rsidR="00924DF8">
        <w:rPr>
          <w:rFonts w:ascii="Times New Roman" w:hAnsi="Times New Roman" w:cs="Times New Roman"/>
          <w:b/>
          <w:bCs/>
        </w:rPr>
        <w:instrText xml:space="preserve">Excel.Sheet.12 "C:\\Users\\lilia\\Dropbox\\PierLilia\\TTV\\TTV-ONCOLOGICI polmone\\TTV-Onco aggiornato\\Nuova cartella\\Revisione 2\\NUOVO.xlsx" Nuovo!R1C1:R83C7 </w:instrText>
      </w:r>
      <w:r w:rsidRPr="00C81070">
        <w:rPr>
          <w:rFonts w:ascii="Times New Roman" w:hAnsi="Times New Roman" w:cs="Times New Roman"/>
          <w:b/>
          <w:bCs/>
        </w:rPr>
        <w:instrText xml:space="preserve">\a \f 4 \h  \* MERGEFORMAT </w:instrText>
      </w:r>
      <w:r w:rsidRPr="00C81070">
        <w:rPr>
          <w:rFonts w:ascii="Times New Roman" w:hAnsi="Times New Roman" w:cs="Times New Roman"/>
          <w:b/>
          <w:bCs/>
        </w:rPr>
        <w:fldChar w:fldCharType="separate"/>
      </w:r>
    </w:p>
    <w:tbl>
      <w:tblPr>
        <w:tblW w:w="87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1701"/>
        <w:gridCol w:w="4535"/>
      </w:tblGrid>
      <w:tr w:rsidR="00032DDC" w:rsidRPr="00C81070" w14:paraId="4DE140B3" w14:textId="77777777" w:rsidTr="00032DDC">
        <w:trPr>
          <w:trHeight w:val="31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52EE7" w14:textId="12F4931F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55B29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72ED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D3DC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herapy Responsiveness</w:t>
            </w:r>
          </w:p>
        </w:tc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1024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herapy</w:t>
            </w:r>
          </w:p>
        </w:tc>
      </w:tr>
      <w:tr w:rsidR="00032DDC" w:rsidRPr="00C81070" w14:paraId="68DA0EEB" w14:textId="77777777" w:rsidTr="00032DDC">
        <w:trPr>
          <w:trHeight w:val="310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BE3E0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-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1E1D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CA4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AB39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D776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6FAAA1C0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B3440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03DC9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F2D3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7B2E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E0B0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226432B2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C2D27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CE1F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4E44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60D26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0A6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76E36459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9F7E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893E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E7A0E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D37F6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D892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05F0690D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D999B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A78B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6FC0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F345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99FB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36994541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AD516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DA42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E58A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B261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E135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595784C2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2951F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F9D2E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DBC2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8518D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E13B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75062AA1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CFD8B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762A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0CAD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21456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B367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5CC8853A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E5ECC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778C6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1146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8906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EB66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544F53EF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BECEC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CCDF6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6210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CAD2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C352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0ED72A61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3D7F6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0AD9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6C2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8BF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846F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4701589F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18B00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E6EF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2FBC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1CE2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CE02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690D0A4E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194AB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133D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EC97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4F9C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C914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2FE01E43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14C2C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3F4C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3148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7070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26A9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119305CD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5D066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8ADA6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A95E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61F5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9738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3EAFC9B9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23C93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AA89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2BD3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1B35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7AB3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365F493A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AA442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C60F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0368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984D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E6BED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5928762B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8FFBB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74B4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EB76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FF2D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CA6D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7C23FD05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A2C16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A010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5B2B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5406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720D9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255F4F0C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EA101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0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3645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CB08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BEB0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24936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37668C71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83C33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1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A5D4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8293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2932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6FC3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59012D8D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6A94F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2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A28E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EBF8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5EFE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F82F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</w:t>
            </w:r>
          </w:p>
        </w:tc>
      </w:tr>
      <w:tr w:rsidR="00032DDC" w:rsidRPr="00C81070" w14:paraId="6D090D30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D6DEA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3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E6EDE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011B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475DE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43319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7FDBF0C7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BD2BE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4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0708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8E88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D004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9213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689007E4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0EC2B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0FA6D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3E20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38D8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D0B8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059D02DB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BAB76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6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DD4D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A0EA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0BD09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C307D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42429B0D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33E0F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7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0AFA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E4F7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A4C0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B957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7AEC6194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315DF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8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ABEC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113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761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8FDC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4DFB2A36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86400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9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129F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2E98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4C35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9B1E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52D9ECE5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F290B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0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532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0D5EE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C18B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93319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5C4354A4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1EA7B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1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D29A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2E11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3681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A322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50A80856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2FA30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2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4B869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37E19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9326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65DC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3DCB6949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4A6E1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3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2E53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98B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361E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33B0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67D98177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2D9C8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4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99356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6479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58E1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4BF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35921812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8AA7E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5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16BB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DC09D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33A4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6E87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119190F9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22C67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6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E384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27D0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3189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F544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1120AE8E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35E20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7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EB7E9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227A9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832D9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97F9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032419E3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54A3D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8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DD90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BDDB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4F50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E06B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00B45A98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1BB8F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9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5293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B837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F4D9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D153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51262C0B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42AC0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0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8BDB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258F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C41F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86FC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330CECD5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485A7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1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82179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8F59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1E15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3BE6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0F9D1811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678AE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2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61C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3324E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DCA9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D48C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mbrolizumab + chemotherapy</w:t>
            </w:r>
          </w:p>
        </w:tc>
      </w:tr>
      <w:tr w:rsidR="00032DDC" w:rsidRPr="00C81070" w14:paraId="6A46C568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0F2A2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lastRenderedPageBreak/>
              <w:t>43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8FC0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8935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88C4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79D3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04C27726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007BD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4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5B92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CB85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839F9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2967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62FFCF9D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19737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5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2EB7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080A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3B47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F5C96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58CE3D8F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CB43F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6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B922D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3B88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A769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7BBD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48E644E0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C8CF5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7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8966E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FC48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CB8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C14C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0C1F174D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D27C2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8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B03E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D19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286C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2A2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1100B476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DA57D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9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26EF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71F2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2912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DF65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6EF30B15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7DD92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0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C078D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A7A1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9FA2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54A6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0D6631CC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D0608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1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D663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6B81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2784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EDCB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5E5E28C7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1265E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2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9B40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C15C9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C7E2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831E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60189CCF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F424B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3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F159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BC2E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1069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69CC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16F8A31C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4A557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4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7C2E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D495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3B9F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2328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0DFDCAE0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622A4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5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BD3A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2B07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88B1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CC0D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657F5984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CA8A6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6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EC7C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26D6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C52B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4773D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46E4E06B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A0E8B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7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CD26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1509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DF5F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2A37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55D30FBA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55D1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8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310D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8C5E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C9CDD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8D36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5FC69105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F2F56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9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7A4C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9120D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6598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9F486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59882E1C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64C93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0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4827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EBC2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49CE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BAD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78F652D0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DDE1C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1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EAE4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0353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6D9B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1E47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3B6199E4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3EE93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2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43E5E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9622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67ED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77C8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387ED60D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99EEA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3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23DBD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7677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C22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184C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4B24D58B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86D0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4-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ECE7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2F966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6C64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ADC5D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volumab + Ipilimumab + chemotherapy</w:t>
            </w:r>
          </w:p>
        </w:tc>
      </w:tr>
      <w:tr w:rsidR="00032DDC" w:rsidRPr="00C81070" w14:paraId="03A610DA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115C7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D5CC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DA7F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A9B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F4EE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362C1A90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12C20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6928E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11DA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ADE1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94A1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7869230A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3E7B8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D5CC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D1D7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FB8D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CD58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56DF1166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225E6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4DEB7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0FD8D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BF9B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BBA8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4C2099F7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B5FC7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63A7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097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21E0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065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20BE50A3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F6875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70E2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7744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43D1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483B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0E2B9FDB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83D6E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971F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6C64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0B98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C33C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45B71988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0555F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7FBE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617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06FDE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BFC9E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5019BCCE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B51F9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6F9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994D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F397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951F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09AE97C2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D0966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E4A6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800D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437C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156DF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4A5ACAF7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0B2F0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D6346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65636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3108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1252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2E34BC3C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4D5C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97DE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05C6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52EC3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4F9E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1EB9F09F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61A0C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067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DECD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42BD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FDF66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2893069C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0CFD1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15D6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9993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736B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FEC2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7F7FE2AD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146DF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8955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599D2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AF31E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AA7B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74B3CB6A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7FB95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B8354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A258D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F6B9C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CF6C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364F4F20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F9845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-H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1652A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2A46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A8480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1CC8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  <w:tr w:rsidR="00032DDC" w:rsidRPr="00C81070" w14:paraId="4D33FF97" w14:textId="77777777" w:rsidTr="00032DDC">
        <w:trPr>
          <w:trHeight w:val="31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9B456F" w14:textId="77777777" w:rsidR="00032DDC" w:rsidRPr="00C81070" w:rsidRDefault="00032DDC" w:rsidP="00C81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-H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C37FC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F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08CD15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05A6B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E9481" w14:textId="77777777" w:rsidR="00032DDC" w:rsidRPr="00C81070" w:rsidRDefault="00032DDC" w:rsidP="00C81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C81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/A</w:t>
            </w:r>
          </w:p>
        </w:tc>
      </w:tr>
    </w:tbl>
    <w:p w14:paraId="0CB53E60" w14:textId="119C3B1B" w:rsidR="009E5801" w:rsidRPr="00C81070" w:rsidRDefault="00C81070">
      <w:pPr>
        <w:rPr>
          <w:rFonts w:ascii="Times New Roman" w:hAnsi="Times New Roman" w:cs="Times New Roman"/>
          <w:sz w:val="17"/>
          <w:szCs w:val="17"/>
        </w:rPr>
      </w:pPr>
      <w:r w:rsidRPr="00C81070">
        <w:fldChar w:fldCharType="end"/>
      </w:r>
      <w:r w:rsidRPr="00C81070">
        <w:rPr>
          <w:rFonts w:ascii="Times New Roman" w:hAnsi="Times New Roman" w:cs="Times New Roman"/>
          <w:sz w:val="17"/>
          <w:szCs w:val="17"/>
        </w:rPr>
        <w:t>O, oncological patient; HD, healthy donor; F, female; M, male; R, responder; NR, non-responder; N/A, not applicable</w:t>
      </w:r>
      <w:r w:rsidR="00032DDC">
        <w:rPr>
          <w:rFonts w:ascii="Times New Roman" w:hAnsi="Times New Roman" w:cs="Times New Roman"/>
          <w:sz w:val="17"/>
          <w:szCs w:val="17"/>
        </w:rPr>
        <w:t>.</w:t>
      </w:r>
    </w:p>
    <w:sectPr w:rsidR="009E5801" w:rsidRPr="00C810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DDBF9" w14:textId="77777777" w:rsidR="00CD1A92" w:rsidRDefault="00CD1A92" w:rsidP="00C81070">
      <w:pPr>
        <w:spacing w:after="0" w:line="240" w:lineRule="auto"/>
      </w:pPr>
      <w:r>
        <w:separator/>
      </w:r>
    </w:p>
  </w:endnote>
  <w:endnote w:type="continuationSeparator" w:id="0">
    <w:p w14:paraId="227A759C" w14:textId="77777777" w:rsidR="00CD1A92" w:rsidRDefault="00CD1A92" w:rsidP="00C81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D379C" w14:textId="77777777" w:rsidR="00CD1A92" w:rsidRDefault="00CD1A92" w:rsidP="00C81070">
      <w:pPr>
        <w:spacing w:after="0" w:line="240" w:lineRule="auto"/>
      </w:pPr>
      <w:r>
        <w:separator/>
      </w:r>
    </w:p>
  </w:footnote>
  <w:footnote w:type="continuationSeparator" w:id="0">
    <w:p w14:paraId="3EABF7AE" w14:textId="77777777" w:rsidR="00CD1A92" w:rsidRDefault="00CD1A92" w:rsidP="00C810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070"/>
    <w:rsid w:val="00032DDC"/>
    <w:rsid w:val="00135FE8"/>
    <w:rsid w:val="00306FEB"/>
    <w:rsid w:val="00597631"/>
    <w:rsid w:val="0089027E"/>
    <w:rsid w:val="00924DF8"/>
    <w:rsid w:val="009E5801"/>
    <w:rsid w:val="00AC61B8"/>
    <w:rsid w:val="00B75CAF"/>
    <w:rsid w:val="00C81070"/>
    <w:rsid w:val="00C92A96"/>
    <w:rsid w:val="00CD1A92"/>
    <w:rsid w:val="00EC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8086B"/>
  <w15:chartTrackingRefBased/>
  <w15:docId w15:val="{1027A454-7576-49B4-AFA0-E54CE0A6C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810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81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810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810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810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810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810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810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810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810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810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810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8107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8107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8107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8107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8107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8107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810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81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810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810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810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8107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8107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8107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810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8107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81070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C810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8107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C810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8107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Cinti</dc:creator>
  <cp:keywords/>
  <dc:description/>
  <cp:lastModifiedBy>Lilia Cinti</cp:lastModifiedBy>
  <cp:revision>4</cp:revision>
  <dcterms:created xsi:type="dcterms:W3CDTF">2026-04-03T17:19:00Z</dcterms:created>
  <dcterms:modified xsi:type="dcterms:W3CDTF">2026-04-13T18:00:00Z</dcterms:modified>
</cp:coreProperties>
</file>